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63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5"/>
        <w:gridCol w:w="5015"/>
      </w:tblGrid>
      <w:tr w:rsidR="00B877D1" w:rsidRPr="00746F7C" w14:paraId="648FEEF3" w14:textId="77777777" w:rsidTr="00997407">
        <w:trPr>
          <w:trHeight w:val="291"/>
        </w:trPr>
        <w:tc>
          <w:tcPr>
            <w:tcW w:w="1348" w:type="pct"/>
            <w:shd w:val="clear" w:color="000000" w:fill="D9D9D9"/>
            <w:noWrap/>
            <w:vAlign w:val="center"/>
          </w:tcPr>
          <w:p w14:paraId="1FF92A4C" w14:textId="77777777" w:rsidR="004B187E" w:rsidRDefault="004B187E" w:rsidP="004B1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SS</w:t>
            </w:r>
          </w:p>
          <w:p w14:paraId="314AC429" w14:textId="10582110" w:rsidR="00B877D1" w:rsidRPr="004B187E" w:rsidRDefault="004B187E" w:rsidP="004B1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National Institute of Health Stroke Scale)</w:t>
            </w:r>
          </w:p>
        </w:tc>
        <w:tc>
          <w:tcPr>
            <w:tcW w:w="3652" w:type="pct"/>
            <w:shd w:val="clear" w:color="000000" w:fill="D9D9D9"/>
            <w:noWrap/>
            <w:vAlign w:val="center"/>
          </w:tcPr>
          <w:p w14:paraId="1C542EB1" w14:textId="4B82BC1C" w:rsidR="00B877D1" w:rsidRPr="00746F7C" w:rsidRDefault="00B877D1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46F7C">
              <w:rPr>
                <w:rFonts w:ascii="Times New Roman" w:eastAsia="Times New Roman" w:hAnsi="Times New Roman" w:cs="Times New Roman"/>
                <w:color w:val="000000"/>
              </w:rPr>
              <w:t>ICD-10-</w:t>
            </w:r>
            <w:r w:rsidR="004B187E">
              <w:rPr>
                <w:rFonts w:ascii="Times New Roman" w:eastAsia="Times New Roman" w:hAnsi="Times New Roman" w:cs="Times New Roman"/>
                <w:color w:val="000000"/>
              </w:rPr>
              <w:t>CM</w:t>
            </w:r>
          </w:p>
        </w:tc>
      </w:tr>
      <w:tr w:rsidR="00B877D1" w:rsidRPr="00746F7C" w14:paraId="110DF043" w14:textId="77777777" w:rsidTr="00997407">
        <w:trPr>
          <w:trHeight w:val="291"/>
        </w:trPr>
        <w:tc>
          <w:tcPr>
            <w:tcW w:w="1348" w:type="pct"/>
            <w:shd w:val="clear" w:color="auto" w:fill="FFFFFF" w:themeFill="background1"/>
            <w:noWrap/>
            <w:vAlign w:val="center"/>
          </w:tcPr>
          <w:p w14:paraId="00CED864" w14:textId="30598DED" w:rsidR="00B877D1" w:rsidRPr="004B187E" w:rsidRDefault="004B187E" w:rsidP="004B1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187E">
              <w:rPr>
                <w:rFonts w:ascii="Times New Roman" w:eastAsia="Times New Roman" w:hAnsi="Times New Roman" w:cs="Times New Roman"/>
                <w:color w:val="000000"/>
              </w:rPr>
              <w:t>NIHSS score 0-9</w:t>
            </w:r>
          </w:p>
        </w:tc>
        <w:tc>
          <w:tcPr>
            <w:tcW w:w="3652" w:type="pct"/>
            <w:shd w:val="clear" w:color="auto" w:fill="FFFFFF" w:themeFill="background1"/>
            <w:noWrap/>
            <w:vAlign w:val="center"/>
          </w:tcPr>
          <w:p w14:paraId="1A502E53" w14:textId="37BEB8BF" w:rsidR="00B877D1" w:rsidRPr="00746F7C" w:rsidRDefault="004B187E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9.70</w:t>
            </w:r>
          </w:p>
        </w:tc>
      </w:tr>
      <w:tr w:rsidR="00B877D1" w:rsidRPr="00746F7C" w14:paraId="6C6A5F3B" w14:textId="77777777" w:rsidTr="00997407">
        <w:trPr>
          <w:trHeight w:val="291"/>
        </w:trPr>
        <w:tc>
          <w:tcPr>
            <w:tcW w:w="1348" w:type="pct"/>
            <w:shd w:val="clear" w:color="auto" w:fill="FFFFFF" w:themeFill="background1"/>
            <w:noWrap/>
            <w:vAlign w:val="center"/>
          </w:tcPr>
          <w:p w14:paraId="5EC6EB9B" w14:textId="4D63455A" w:rsidR="00B877D1" w:rsidRPr="00746F7C" w:rsidRDefault="004B187E" w:rsidP="00997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SS score 10-19</w:t>
            </w:r>
          </w:p>
        </w:tc>
        <w:tc>
          <w:tcPr>
            <w:tcW w:w="3652" w:type="pct"/>
            <w:shd w:val="clear" w:color="auto" w:fill="FFFFFF" w:themeFill="background1"/>
            <w:noWrap/>
            <w:vAlign w:val="center"/>
          </w:tcPr>
          <w:p w14:paraId="1049706A" w14:textId="5E5EFC59" w:rsidR="00B877D1" w:rsidRPr="00746F7C" w:rsidRDefault="004B187E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9.71</w:t>
            </w:r>
          </w:p>
        </w:tc>
      </w:tr>
      <w:tr w:rsidR="00B877D1" w:rsidRPr="00746F7C" w14:paraId="5119EDB9" w14:textId="77777777" w:rsidTr="00997407">
        <w:trPr>
          <w:trHeight w:val="291"/>
        </w:trPr>
        <w:tc>
          <w:tcPr>
            <w:tcW w:w="1348" w:type="pct"/>
            <w:shd w:val="clear" w:color="auto" w:fill="FFFFFF" w:themeFill="background1"/>
            <w:noWrap/>
            <w:vAlign w:val="center"/>
          </w:tcPr>
          <w:p w14:paraId="47D45AA3" w14:textId="325F699D" w:rsidR="00B877D1" w:rsidRPr="00746F7C" w:rsidRDefault="004B187E" w:rsidP="00997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SS score 20-29</w:t>
            </w:r>
          </w:p>
        </w:tc>
        <w:tc>
          <w:tcPr>
            <w:tcW w:w="3652" w:type="pct"/>
            <w:shd w:val="clear" w:color="auto" w:fill="FFFFFF" w:themeFill="background1"/>
            <w:noWrap/>
            <w:vAlign w:val="center"/>
          </w:tcPr>
          <w:p w14:paraId="38A5F0F6" w14:textId="7F3AE98E" w:rsidR="00B877D1" w:rsidRPr="00746F7C" w:rsidRDefault="004B187E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9.72</w:t>
            </w:r>
          </w:p>
        </w:tc>
      </w:tr>
      <w:tr w:rsidR="00B877D1" w:rsidRPr="00746F7C" w14:paraId="53EE6946" w14:textId="77777777" w:rsidTr="00997407">
        <w:trPr>
          <w:trHeight w:val="291"/>
        </w:trPr>
        <w:tc>
          <w:tcPr>
            <w:tcW w:w="1348" w:type="pct"/>
            <w:shd w:val="clear" w:color="auto" w:fill="FFFFFF" w:themeFill="background1"/>
            <w:noWrap/>
            <w:vAlign w:val="center"/>
          </w:tcPr>
          <w:p w14:paraId="6AC1C2AC" w14:textId="697D226B" w:rsidR="00B877D1" w:rsidRPr="00746F7C" w:rsidRDefault="004B187E" w:rsidP="00997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SS score 30-39</w:t>
            </w:r>
          </w:p>
        </w:tc>
        <w:tc>
          <w:tcPr>
            <w:tcW w:w="3652" w:type="pct"/>
            <w:shd w:val="clear" w:color="auto" w:fill="FFFFFF" w:themeFill="background1"/>
            <w:noWrap/>
            <w:vAlign w:val="center"/>
          </w:tcPr>
          <w:p w14:paraId="265632FA" w14:textId="19A64B53" w:rsidR="00B877D1" w:rsidRPr="00746F7C" w:rsidRDefault="004B187E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9.73</w:t>
            </w:r>
          </w:p>
        </w:tc>
      </w:tr>
      <w:tr w:rsidR="004B187E" w:rsidRPr="00746F7C" w14:paraId="48EE5A14" w14:textId="77777777" w:rsidTr="00997407">
        <w:trPr>
          <w:trHeight w:val="291"/>
        </w:trPr>
        <w:tc>
          <w:tcPr>
            <w:tcW w:w="1348" w:type="pct"/>
            <w:shd w:val="clear" w:color="auto" w:fill="FFFFFF" w:themeFill="background1"/>
            <w:noWrap/>
            <w:vAlign w:val="center"/>
          </w:tcPr>
          <w:p w14:paraId="64CF4D7C" w14:textId="27EEB4CB" w:rsidR="004B187E" w:rsidRDefault="004B187E" w:rsidP="009974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HSS score 40-42</w:t>
            </w:r>
          </w:p>
        </w:tc>
        <w:tc>
          <w:tcPr>
            <w:tcW w:w="3652" w:type="pct"/>
            <w:shd w:val="clear" w:color="auto" w:fill="FFFFFF" w:themeFill="background1"/>
            <w:noWrap/>
            <w:vAlign w:val="center"/>
          </w:tcPr>
          <w:p w14:paraId="7FDC7E83" w14:textId="66EAB1B0" w:rsidR="004B187E" w:rsidRDefault="004B187E" w:rsidP="0099740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29.74</w:t>
            </w:r>
          </w:p>
        </w:tc>
      </w:tr>
    </w:tbl>
    <w:p w14:paraId="194023F0" w14:textId="3487F83D" w:rsidR="00B877D1" w:rsidRPr="00746F7C" w:rsidRDefault="00B877D1" w:rsidP="00B877D1">
      <w:pPr>
        <w:rPr>
          <w:rFonts w:ascii="Times New Roman" w:hAnsi="Times New Roman" w:cs="Times New Roman"/>
          <w:color w:val="000000" w:themeColor="text1"/>
        </w:rPr>
      </w:pPr>
      <w:r w:rsidRPr="00746F7C">
        <w:rPr>
          <w:rFonts w:ascii="Times New Roman" w:hAnsi="Times New Roman" w:cs="Times New Roman"/>
          <w:b/>
          <w:bCs/>
        </w:rPr>
        <w:t>Supplemental Table I.</w:t>
      </w:r>
      <w:r w:rsidRPr="00746F7C">
        <w:rPr>
          <w:rFonts w:ascii="Times New Roman" w:hAnsi="Times New Roman" w:cs="Times New Roman"/>
        </w:rPr>
        <w:t xml:space="preserve"> </w:t>
      </w:r>
      <w:r w:rsidRPr="00746F7C">
        <w:rPr>
          <w:rFonts w:ascii="Times New Roman" w:hAnsi="Times New Roman" w:cs="Times New Roman"/>
          <w:i/>
          <w:iCs/>
          <w:color w:val="000000" w:themeColor="text1"/>
        </w:rPr>
        <w:t xml:space="preserve">International Classification of Diseases, Tenth Revision </w:t>
      </w:r>
      <w:r w:rsidR="004B187E">
        <w:rPr>
          <w:rFonts w:ascii="Times New Roman" w:hAnsi="Times New Roman" w:cs="Times New Roman"/>
          <w:color w:val="000000" w:themeColor="text1"/>
        </w:rPr>
        <w:t>clinical modification (ICD-10-CM)</w:t>
      </w:r>
      <w:r w:rsidRPr="00746F7C">
        <w:rPr>
          <w:rFonts w:ascii="Times New Roman" w:hAnsi="Times New Roman" w:cs="Times New Roman"/>
          <w:color w:val="000000" w:themeColor="text1"/>
        </w:rPr>
        <w:t xml:space="preserve"> </w:t>
      </w:r>
      <w:r w:rsidR="004B187E">
        <w:rPr>
          <w:rFonts w:ascii="Times New Roman" w:hAnsi="Times New Roman" w:cs="Times New Roman"/>
          <w:color w:val="000000" w:themeColor="text1"/>
        </w:rPr>
        <w:t xml:space="preserve">codes </w:t>
      </w:r>
      <w:r w:rsidRPr="00746F7C">
        <w:rPr>
          <w:rFonts w:ascii="Times New Roman" w:hAnsi="Times New Roman" w:cs="Times New Roman"/>
          <w:color w:val="000000" w:themeColor="text1"/>
        </w:rPr>
        <w:t xml:space="preserve">used to identify </w:t>
      </w:r>
      <w:r w:rsidR="004B187E">
        <w:rPr>
          <w:rFonts w:ascii="Times New Roman" w:hAnsi="Times New Roman" w:cs="Times New Roman"/>
          <w:color w:val="000000" w:themeColor="text1"/>
        </w:rPr>
        <w:t xml:space="preserve">National Institute of Health Stroke Scale. </w:t>
      </w:r>
    </w:p>
    <w:p w14:paraId="5E83BCB0" w14:textId="77777777" w:rsidR="00B877D1" w:rsidRDefault="00B877D1">
      <w:pPr>
        <w:rPr>
          <w:sz w:val="28"/>
          <w:szCs w:val="28"/>
        </w:rPr>
      </w:pPr>
    </w:p>
    <w:p w14:paraId="59BE065F" w14:textId="77777777" w:rsidR="00BA500F" w:rsidRDefault="00BA500F">
      <w:pPr>
        <w:rPr>
          <w:sz w:val="28"/>
          <w:szCs w:val="28"/>
        </w:rPr>
      </w:pPr>
    </w:p>
    <w:p w14:paraId="3557310A" w14:textId="77777777" w:rsidR="00BA500F" w:rsidRDefault="00BA500F">
      <w:pPr>
        <w:rPr>
          <w:sz w:val="28"/>
          <w:szCs w:val="28"/>
        </w:rPr>
      </w:pPr>
    </w:p>
    <w:p w14:paraId="5DD7DC87" w14:textId="77777777" w:rsidR="00BA500F" w:rsidRDefault="00BA500F">
      <w:pPr>
        <w:rPr>
          <w:sz w:val="28"/>
          <w:szCs w:val="28"/>
        </w:rPr>
      </w:pPr>
    </w:p>
    <w:p w14:paraId="11011988" w14:textId="77777777" w:rsidR="00BA500F" w:rsidRDefault="00BA500F">
      <w:pPr>
        <w:rPr>
          <w:sz w:val="28"/>
          <w:szCs w:val="28"/>
        </w:rPr>
      </w:pPr>
    </w:p>
    <w:p w14:paraId="326DB2E4" w14:textId="77777777" w:rsidR="00BA500F" w:rsidRDefault="00BA500F">
      <w:pPr>
        <w:rPr>
          <w:sz w:val="28"/>
          <w:szCs w:val="28"/>
        </w:rPr>
      </w:pPr>
    </w:p>
    <w:p w14:paraId="5777B223" w14:textId="77777777" w:rsidR="00BA500F" w:rsidRDefault="00BA500F">
      <w:pPr>
        <w:rPr>
          <w:sz w:val="28"/>
          <w:szCs w:val="28"/>
        </w:rPr>
      </w:pPr>
    </w:p>
    <w:p w14:paraId="7D022CB7" w14:textId="77777777" w:rsidR="00BA500F" w:rsidRDefault="00BA500F">
      <w:pPr>
        <w:rPr>
          <w:sz w:val="28"/>
          <w:szCs w:val="28"/>
        </w:rPr>
      </w:pPr>
    </w:p>
    <w:p w14:paraId="0DEC54E0" w14:textId="77777777" w:rsidR="00BA500F" w:rsidRDefault="00BA500F">
      <w:pPr>
        <w:rPr>
          <w:sz w:val="28"/>
          <w:szCs w:val="28"/>
        </w:rPr>
      </w:pPr>
    </w:p>
    <w:p w14:paraId="7049A679" w14:textId="77777777" w:rsidR="00BA500F" w:rsidRDefault="00BA500F">
      <w:pPr>
        <w:rPr>
          <w:sz w:val="28"/>
          <w:szCs w:val="28"/>
        </w:rPr>
      </w:pPr>
    </w:p>
    <w:p w14:paraId="76571781" w14:textId="77777777" w:rsidR="00BA500F" w:rsidRDefault="00BA500F">
      <w:pPr>
        <w:rPr>
          <w:sz w:val="28"/>
          <w:szCs w:val="28"/>
        </w:rPr>
      </w:pPr>
    </w:p>
    <w:p w14:paraId="222169FE" w14:textId="77777777" w:rsidR="00BA500F" w:rsidRDefault="00BA500F">
      <w:pPr>
        <w:rPr>
          <w:sz w:val="28"/>
          <w:szCs w:val="28"/>
        </w:rPr>
      </w:pPr>
    </w:p>
    <w:p w14:paraId="536C7E00" w14:textId="77777777" w:rsidR="00BA500F" w:rsidRDefault="00BA500F">
      <w:pPr>
        <w:rPr>
          <w:sz w:val="28"/>
          <w:szCs w:val="28"/>
        </w:rPr>
      </w:pPr>
    </w:p>
    <w:p w14:paraId="71291973" w14:textId="77777777" w:rsidR="00BA500F" w:rsidRDefault="00BA500F">
      <w:pPr>
        <w:rPr>
          <w:sz w:val="28"/>
          <w:szCs w:val="28"/>
        </w:rPr>
      </w:pPr>
    </w:p>
    <w:p w14:paraId="46E09F01" w14:textId="77777777" w:rsidR="00BA500F" w:rsidRDefault="00BA500F">
      <w:pPr>
        <w:rPr>
          <w:sz w:val="28"/>
          <w:szCs w:val="28"/>
        </w:rPr>
      </w:pPr>
    </w:p>
    <w:p w14:paraId="7DE347F2" w14:textId="77777777" w:rsidR="00BA500F" w:rsidRPr="00BA500F" w:rsidRDefault="00BA500F">
      <w:pPr>
        <w:rPr>
          <w:sz w:val="28"/>
          <w:szCs w:val="28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241"/>
        <w:gridCol w:w="2177"/>
        <w:gridCol w:w="2387"/>
        <w:gridCol w:w="1628"/>
        <w:gridCol w:w="871"/>
      </w:tblGrid>
      <w:tr w:rsidR="00BA500F" w:rsidRPr="00BA500F" w14:paraId="2941689B" w14:textId="77777777" w:rsidTr="00D64F0C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AB1D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Supplemental Table II.  </w:t>
            </w: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ospitalizations outcomes by whether spinal cord infarction was the primary diagnosis.</w:t>
            </w:r>
          </w:p>
        </w:tc>
      </w:tr>
      <w:tr w:rsidR="00BA500F" w:rsidRPr="00BA500F" w14:paraId="1752AA81" w14:textId="77777777" w:rsidTr="00D64F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B975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58B5C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imary SCI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F155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econdary SCI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2A75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BCFE0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BA500F" w:rsidRPr="00BA500F" w14:paraId="735224D1" w14:textId="77777777" w:rsidTr="00D64F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071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ex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720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ABED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931E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AEA8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500F" w:rsidRPr="00BA500F" w14:paraId="32087EBA" w14:textId="77777777" w:rsidTr="00D64F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5233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patient moralit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4B11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B2A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A8BE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 (0.14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5CBD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BA500F" w:rsidRPr="00BA500F" w14:paraId="612FB79C" w14:textId="77777777" w:rsidTr="00D64F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64AA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Length of sta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EFD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059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843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 (0.57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3BB0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BA500F" w:rsidRPr="00BA500F" w14:paraId="49A16C3A" w14:textId="77777777" w:rsidTr="00D64F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25B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ost, $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278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,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07B5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,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9D2B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(0.41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628D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BA500F" w:rsidRPr="00BA500F" w14:paraId="42BCC8E9" w14:textId="77777777" w:rsidTr="00D64F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BEF8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outine discharg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F07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5EB4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ED18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4 (1.22, 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730E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BA500F" w:rsidRPr="00BA500F" w14:paraId="23A8F649" w14:textId="77777777" w:rsidTr="00D64F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70E7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l-cause 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3B17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DC9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5FD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66B4" w14:textId="77777777" w:rsidR="00BA500F" w:rsidRPr="00BA500F" w:rsidRDefault="00BA500F" w:rsidP="00D64F0C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  <w:tr w:rsidR="00BA500F" w:rsidRPr="00BA500F" w14:paraId="7FBEE268" w14:textId="77777777" w:rsidTr="00D64F0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21C4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-day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2E7A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C2BA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538E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 (0.5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3D55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BA500F" w:rsidRPr="00BA500F" w14:paraId="0DC625EA" w14:textId="77777777" w:rsidTr="00D64F0C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0ABC9" w14:textId="77777777" w:rsidR="00BA500F" w:rsidRPr="00BA500F" w:rsidRDefault="00BA500F" w:rsidP="00D64F0C">
            <w:pPr>
              <w:spacing w:after="0" w:line="240" w:lineRule="auto"/>
              <w:ind w:firstLineChars="100" w:firstLine="20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0-day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2F8A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B7BBA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6A0F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(0.56,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92F9" w14:textId="77777777" w:rsidR="00BA500F" w:rsidRPr="00BA500F" w:rsidRDefault="00BA500F" w:rsidP="00D64F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BA500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7C121C32" w14:textId="77777777" w:rsidR="00BA500F" w:rsidRPr="00BA500F" w:rsidRDefault="00BA500F">
      <w:pPr>
        <w:rPr>
          <w:sz w:val="28"/>
          <w:szCs w:val="28"/>
        </w:rPr>
      </w:pPr>
    </w:p>
    <w:sectPr w:rsidR="00BA500F" w:rsidRPr="00BA5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AD4B56"/>
    <w:multiLevelType w:val="multilevel"/>
    <w:tmpl w:val="BAC8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F77759"/>
    <w:multiLevelType w:val="hybridMultilevel"/>
    <w:tmpl w:val="7A64BA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219260">
    <w:abstractNumId w:val="1"/>
  </w:num>
  <w:num w:numId="2" w16cid:durableId="1731004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7D1"/>
    <w:rsid w:val="00280ADB"/>
    <w:rsid w:val="004178C3"/>
    <w:rsid w:val="004B187E"/>
    <w:rsid w:val="00B877D1"/>
    <w:rsid w:val="00BA500F"/>
    <w:rsid w:val="00C24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1628"/>
  <w15:chartTrackingRefBased/>
  <w15:docId w15:val="{60E15EEB-B7A7-4375-A811-870FC237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7D1"/>
  </w:style>
  <w:style w:type="paragraph" w:styleId="Heading1">
    <w:name w:val="heading 1"/>
    <w:basedOn w:val="Normal"/>
    <w:next w:val="Normal"/>
    <w:link w:val="Heading1Char"/>
    <w:uiPriority w:val="9"/>
    <w:qFormat/>
    <w:rsid w:val="00B877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7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7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7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7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7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7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7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7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7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7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7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7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7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7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7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7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7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77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77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7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77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7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7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10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-salahat</dc:creator>
  <cp:keywords/>
  <dc:description/>
  <cp:lastModifiedBy>Ali Al-salahat</cp:lastModifiedBy>
  <cp:revision>3</cp:revision>
  <dcterms:created xsi:type="dcterms:W3CDTF">2024-12-02T16:17:00Z</dcterms:created>
  <dcterms:modified xsi:type="dcterms:W3CDTF">2025-02-07T00:42:00Z</dcterms:modified>
</cp:coreProperties>
</file>